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2.   Principal components for genotypes on damage area and damage score  in 160 RILs and parents </w:t>
      </w:r>
    </w:p>
    <w:tbl>
      <w:tblPr>
        <w:tblW w:w="10189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959"/>
        <w:gridCol w:w="959"/>
        <w:gridCol w:w="959"/>
        <w:gridCol w:w="959"/>
        <w:gridCol w:w="599"/>
        <w:gridCol w:w="959"/>
        <w:gridCol w:w="959"/>
        <w:gridCol w:w="959"/>
        <w:gridCol w:w="959"/>
        <w:gridCol w:w="959"/>
      </w:tblGrid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evel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type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D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C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C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evel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type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D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C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C2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2.1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402.1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.7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6.2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71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4.9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79.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3.9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6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.2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5.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6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2.8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48.4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0.3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.2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5.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6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6.8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40.8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.4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.4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5.5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8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0.7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34.7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42.1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.4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5.5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8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8.5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19.6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43.9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.4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5.5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75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3.8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12.3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40.7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.4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5.4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14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.3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07.8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3.2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5.1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4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7.4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05.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.2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5.1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4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6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9.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00.9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8.3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5.1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4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73.5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95.8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4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4.3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75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76.1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90.8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0.4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4.3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0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76.7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90.5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7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4.3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0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3.2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78.9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5.9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4.3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35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4.0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77.9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.6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4.3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9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1.2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65.2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7.5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3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.9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84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3.8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59.9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0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3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.9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84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5.8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56.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5.2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.5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32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.9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48.1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.8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.5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3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2.3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45.6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.5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.5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78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4.9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42.2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4.3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7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.2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2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5.4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40.9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4.1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7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.1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72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6.6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39.5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.3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7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.1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72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7.7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36.8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.8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7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.1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72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8.4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35.2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9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7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.1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72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8.9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34.2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.8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.8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8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4.2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24.8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.0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.8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7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3.3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09.0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0.7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.8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7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1.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95.9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.3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.8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66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1.9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94.7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.7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.8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66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0.2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80.1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3.2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2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.4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7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6.2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68.8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0.6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2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.4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38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7.1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68.6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.6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2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.4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1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7.2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68.3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4.2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4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.0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3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8.0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66.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4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4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.0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3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9.0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66.4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8.1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4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.0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5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8.7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66.4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68.6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6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68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2.3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58.5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1.4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6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68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2.6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58.2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9.6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6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68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3.2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56.5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8.7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6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68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3.6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56.2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1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6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68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6.7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52.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2.0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6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68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3.0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40.0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7.7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6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6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3.7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39.3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.1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6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6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4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38.8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5.5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6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6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5.2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37.4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6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19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5.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37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4.0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6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13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6.0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36.9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0.7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3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13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5.8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35.4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1.6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3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13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5.9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35.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5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2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74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8.1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30.6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5.8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2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74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9.4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29.5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7.9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6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2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74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0.2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29.4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3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2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74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4.5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21.0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0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2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74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5.0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20.3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3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2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74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6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18.0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8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2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9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6.3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17.9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61.8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2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9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8.6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13.5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.9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2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9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9.5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12.1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45.4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2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9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6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9.1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12.0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8.1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2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9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1.2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08.6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7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2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75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3.8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04.6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9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2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75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3.8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04.6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4.2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9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19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4.9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02.2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0.5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9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19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98.4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79.6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2.1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9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64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97.5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79.0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81.9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3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5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5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1.5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73.3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.5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3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5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87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5.4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67.7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1.2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3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5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79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8.0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63.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.6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3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4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18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14.0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52.9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6.7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3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4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.05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14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48.6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8.6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76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19.3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44.0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.8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1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20.5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43.6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9.2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00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21.5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40.6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5.0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8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21.2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40.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6.5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73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21.5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9.7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2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73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21.3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9.3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9.8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1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21.3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8.0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5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7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.31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24.2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4.0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1.6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7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21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24.8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3.3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7.5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7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66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26.4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1.2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.3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7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8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27.4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8.8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7.0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7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8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29.7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5.9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2.8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7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8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31.1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3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.3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6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65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30.8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2.8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5.5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6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10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32.2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0.7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5.6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6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72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34.5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7.3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74.0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6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33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35.3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5.4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40.4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6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2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36.3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4.9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2.1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6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2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36.5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3.9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1.7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6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2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37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2.1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9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6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77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38.4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9.9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9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6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61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43.3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.6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.0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6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10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44.0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6.5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2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72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45.5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3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8.4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2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61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47.1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7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51.3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2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61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2.2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.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3.3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2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3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3.3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.2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9.8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2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3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5.0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.0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43.2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2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6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7.9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.8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56.8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2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6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9.4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.0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3.4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2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6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60.1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.3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3.0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4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4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67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9.2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0.7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4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4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67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60.2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.1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4.8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4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4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9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62.5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1.2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7.1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4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4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9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62.5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1.6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2.4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4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4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9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63.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3.4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44.6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4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4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9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64.8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.2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47.9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4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4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59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64.9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.4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.2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7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73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65.2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.6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2.1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7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73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68.9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3.4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9.2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7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73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72.4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8.7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.0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7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73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75.0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3.7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7.7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7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73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79.8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2.1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0.6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7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73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82.5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5.9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.9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7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73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85.4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1.3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3.1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7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73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93.7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5.7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9.1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7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73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96.5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0.9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50.1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7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73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97.3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1.8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5.3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7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73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5.9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7.7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1.7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7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73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7.5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7.9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5.4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7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73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8.3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1.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9.3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8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0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15.6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3.8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.0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8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4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17.4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6.4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1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80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18.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1.0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6.5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1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80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22.1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4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5.6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1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4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26.4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2.0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.1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1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4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27.0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2.3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0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1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4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26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2.9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.1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1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4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32.1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4.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4.3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2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8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35.1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7.8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1.5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.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86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35.3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8.5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0.3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.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30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39.0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4.4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.2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.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30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42.7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8.9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.3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.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30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43.7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72.2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8.1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.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30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47.5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79.0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48.1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.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30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53.2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8.2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5.4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.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5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5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56.2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4.2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6.3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.3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9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37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57.7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5.7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.4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.3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9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74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71.5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1.0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9.5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.3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9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74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78.4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0.9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46.8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.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.3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68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97.9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3.4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4.6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.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.3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68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97.6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5.2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7.3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.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.3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68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08.0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4.3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8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55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14.3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94.6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6.9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55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24.1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12.5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1.6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55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28.0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18.4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47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55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36.0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34.0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7.2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55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6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50.4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60.2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7.1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55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62.7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79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77.6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55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63.2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81.8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0.1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55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84.7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18.0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30.3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55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13.2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66.6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83.0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55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39.8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11.5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6.6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6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55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44.4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20.1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2.6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55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66.9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59.0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.9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55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89.9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99.4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66.8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55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01.7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18.6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2.4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55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12.7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37.3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4.2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55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22.5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56.6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56.5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55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29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67.6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1.8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55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80.5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56.0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7.5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55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NV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38.3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5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4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NV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5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9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NV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35.9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3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NV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3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67</w:t>
            </w:r>
          </w:p>
        </w:tc>
      </w:tr>
      <w:tr>
        <w:trPr>
          <w:trHeight w:val="11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NV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8.3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5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8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NV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4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5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7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9T06:57:00Z</dcterms:created>
  <dc:creator>CH PADMAVATHI</dc:creator>
  <dc:description/>
  <dc:language>en-US</dc:language>
  <cp:lastModifiedBy>CH PADMAVATHI</cp:lastModifiedBy>
  <dcterms:modified xsi:type="dcterms:W3CDTF">2018-09-19T06:58:00Z</dcterms:modified>
  <cp:revision>1</cp:revision>
  <dc:subject/>
  <dc:title/>
</cp:coreProperties>
</file>